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71700</wp:posOffset>
                </wp:positionH>
                <wp:positionV relativeFrom="paragraph">
                  <wp:posOffset>114300</wp:posOffset>
                </wp:positionV>
                <wp:extent cx="0" cy="228600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9pt" to="171pt,2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28700</wp:posOffset>
                </wp:positionH>
                <wp:positionV relativeFrom="paragraph">
                  <wp:posOffset>-114300</wp:posOffset>
                </wp:positionV>
                <wp:extent cx="2513965" cy="2336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3965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5"/>
                                <w:szCs w:val="28"/>
                              </w:rPr>
                              <w:t>SAMPLES FROM WILD DUCK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6"/>
                              </w:rPr>
                            </w:r>
                          </w:p>
                        </w:txbxContent>
                      </wps:txbx>
                      <wps:bodyPr anchor="t" lIns="81280" tIns="40640" rIns="8128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7.95pt;height:18.4pt;mso-wrap-distance-left:9.05pt;mso-wrap-distance-right:9.05pt;mso-wrap-distance-top:0pt;mso-wrap-distance-bottom:0pt;margin-top:-9pt;mso-position-vertical-relative:text;margin-left:81pt;mso-position-horizontal-relative:text">
                <v:fill opacity="0f"/>
                <v:textbox inset="0.0888888888888889in,0.0444444444444444in,0.0888888888888889in,0.04444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5"/>
                          <w:szCs w:val="28"/>
                        </w:rPr>
                        <w:t>SAMPLES FROM WILD DUCKS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09955</wp:posOffset>
                </wp:positionH>
                <wp:positionV relativeFrom="paragraph">
                  <wp:posOffset>163195</wp:posOffset>
                </wp:positionV>
                <wp:extent cx="2637790" cy="4495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4495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ool of 5 cloacal swabs (or pool of 5 feathers swabs) was screened by RT-PC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ool of 5 cloacal swabs (or pool of 5 feathers swabs) was screened by RT-PCR</w:t>
                            </w:r>
                          </w:p>
                        </w:txbxContent>
                      </wps:txbx>
                      <wps:bodyPr anchor="t" lIns="80645" tIns="40005" rIns="80645" bIns="400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7pt;height:35.4pt;mso-wrap-distance-left:9.05pt;mso-wrap-distance-right:9.05pt;mso-wrap-distance-top:0pt;mso-wrap-distance-bottom:0pt;margin-top:12.85pt;mso-position-vertical-relative:text;margin-left:71.65pt;mso-position-horizontal-relative:text">
                <v:textbox inset="0.0881944444444445in,0.04375in,0.0881944444444445in,0.0437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GB"/>
                        </w:rPr>
                        <w:t>Pool of 5 cloacal swabs (or pool of 5 feathers swabs) was screened by RT-PC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GB"/>
                        </w:rPr>
                        <w:t>Pool of 5 cloacal swabs (or pool of 5 feathers swabs) was screened by RT-P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inline distT="0" distB="0" distL="0" distR="0">
                <wp:extent cx="6442710" cy="651510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2560" cy="6515280"/>
                          <a:chOff x="0" y="0"/>
                          <a:chExt cx="6442560" cy="6515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442560" cy="65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631800" y="0"/>
                            <a:ext cx="5307840" cy="320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830600" y="440640"/>
                            <a:ext cx="399960" cy="3002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748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4880"/>
                              <a:ext cx="3999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0320" y="74880"/>
                              <a:ext cx="0" cy="225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800280" y="800280"/>
                            <a:ext cx="1028880" cy="30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egative pool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6960" y="757080"/>
                            <a:ext cx="1929240" cy="50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f the pool was positive, the RT-PCR analysis was further carried out on single swab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14760" y="1261080"/>
                            <a:ext cx="0" cy="300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6960" y="1577520"/>
                            <a:ext cx="1472040" cy="399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ingle swab was analyzed by RT-PC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6520" y="1071720"/>
                            <a:ext cx="0" cy="300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07640" y="1383120"/>
                            <a:ext cx="203760" cy="21024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7560"/>
                              <a:ext cx="203760" cy="19548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0"/>
                              <a:ext cx="189720" cy="21024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36520" y="440640"/>
                            <a:ext cx="0" cy="300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40400" y="2270880"/>
                            <a:ext cx="2208600" cy="5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f a single swab was positive by RT-PCR the analysis was carried out by virus isolation assay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52240" y="2585160"/>
                            <a:ext cx="0" cy="300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47520" y="2270880"/>
                            <a:ext cx="1703160" cy="292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egative single swab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8600" y="3091320"/>
                            <a:ext cx="2706480" cy="40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noculation of swab transport medium in SPF embryonated chicken eggs (1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t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passage)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999960" y="285768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324440" y="2896200"/>
                            <a:ext cx="203040" cy="21024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7560"/>
                              <a:ext cx="203040" cy="19548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0" y="0"/>
                              <a:ext cx="189360" cy="21024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104640" y="3744000"/>
                            <a:ext cx="901800" cy="292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HA-positive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3120" y="3744000"/>
                            <a:ext cx="901800" cy="292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HA-negative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71160" y="5702760"/>
                            <a:ext cx="247140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Hemagglutination inhibition (HI) test and/or molecular characterization by subtype-specific RT-PCR and sequencing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04240" y="4037400"/>
                            <a:ext cx="0" cy="300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5400" y="4037400"/>
                            <a:ext cx="0" cy="300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805560" y="4724280"/>
                            <a:ext cx="700560" cy="299880"/>
                          </a:xfrm>
                        </wpg:grpSpPr>
                        <wps:wsp>
                          <wps:cNvSpPr/>
                          <wps:spPr>
                            <a:xfrm>
                              <a:off x="0" y="106920"/>
                              <a:ext cx="700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0560" y="99720"/>
                              <a:ext cx="0" cy="200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9720"/>
                              <a:ext cx="0" cy="200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9920" y="0"/>
                              <a:ext cx="0" cy="99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402200" y="5409000"/>
                            <a:ext cx="0" cy="299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07360" y="5409000"/>
                            <a:ext cx="0" cy="299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8880" y="4330800"/>
                            <a:ext cx="1976040" cy="40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ELISA test for influenza A virus nucleoprotein on allantoic flui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2440" y="5713200"/>
                            <a:ext cx="1757520" cy="675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noculation of allantoic fluid in SPF embryonated chicken eggs (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n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passage) 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03800" y="5409000"/>
                            <a:ext cx="0" cy="299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5120" y="5409000"/>
                            <a:ext cx="0" cy="299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01520" y="4724280"/>
                            <a:ext cx="2002320" cy="6933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00880" y="299880"/>
                              <a:ext cx="901080" cy="393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ELISA Positive </w:t>
                                </w:r>
                              </w:p>
                            </w:txbxContent>
                          </wps:txbx>
                          <wps:bodyPr wrap="square" lIns="80640" rIns="80640" tIns="39960" bIns="3996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93400"/>
                              <a:ext cx="901080" cy="393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ELISA negative</w:t>
                                </w:r>
                              </w:p>
                            </w:txbxContent>
                          </wps:txbx>
                          <wps:bodyPr wrap="square" lIns="80640" rIns="80640" tIns="39960" bIns="39960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601200" y="0"/>
                              <a:ext cx="699840" cy="299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06200"/>
                                <a:ext cx="699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99840" y="99720"/>
                                <a:ext cx="0" cy="199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99720"/>
                                <a:ext cx="0" cy="199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9920" y="0"/>
                                <a:ext cx="0" cy="99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3103920" y="4330800"/>
                            <a:ext cx="2153160" cy="40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ELISA test for influenza A virus nucleoprotein on allantoic fluid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4720" y="5019120"/>
                            <a:ext cx="901800" cy="393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ELISA negative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06960" y="5019120"/>
                            <a:ext cx="900360" cy="393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ELISA Positive 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4760" y="2866320"/>
                            <a:ext cx="200160" cy="184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440" y="5714280"/>
                            <a:ext cx="171360" cy="200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532680"/>
                            <a:ext cx="161280" cy="32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692520"/>
                            <a:ext cx="161280" cy="80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4337640"/>
                            <a:ext cx="1612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758160" y="6119640"/>
                            <a:ext cx="945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58880" y="3405600"/>
                            <a:ext cx="0" cy="2713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6960" y="3470400"/>
                            <a:ext cx="0" cy="25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120" y="3470400"/>
                            <a:ext cx="0" cy="25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0400" y="2056680"/>
                            <a:ext cx="720" cy="22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440" y="2056680"/>
                            <a:ext cx="0" cy="22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440" y="2056680"/>
                            <a:ext cx="1713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480" y="19425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299960" y="5794920"/>
                            <a:ext cx="204480" cy="21024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7560"/>
                              <a:ext cx="204480" cy="19548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40" y="0"/>
                              <a:ext cx="190440" cy="21024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602880" y="5794920"/>
                            <a:ext cx="203760" cy="21024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7560"/>
                              <a:ext cx="203760" cy="19548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0"/>
                              <a:ext cx="189720" cy="21024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657600" y="114480"/>
                            <a:ext cx="342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07.3pt;height:513pt" coordorigin="0,0" coordsize="10146,10260">
                <v:rect id="shape_0" stroked="f" o:allowincell="f" style="position:absolute;left:0;top:0;width:10145;height:102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995;top:0;width:8358;height:504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2883;top:694;width:629;height:472">
                  <v:line id="shape_0" from="2883,694" to="2883,81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2883,812" to="3512,81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513,812" to="3513,1166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260;top:1260;width:1619;height:4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egative poo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082;top:1192;width:3037;height:7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f the pool was positive, the RT-PCR analysis was further carried out on single swab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275,1986" to="4275,245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082;top:2484;width:2317;height:6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ingle swab was analyzed by RT-PC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790,1688" to="1790,21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1587;top:2178;width:319;height:330">
                  <v:line id="shape_0" from="1587,2190" to="1907,2497" stroked="t" o:allowincell="f" style="position:absolute;flip:x;mso-position-horizontal-relative:char">
                    <v:stroke color="red" weight="31680" joinstyle="miter" endcap="flat"/>
                    <v:fill o:detectmouseclick="t" on="false"/>
                    <w10:wrap type="none"/>
                  </v:line>
                  <v:line id="shape_0" from="1599,2178" to="1897,2508" stroked="t" o:allowincell="f" style="position:absolute;mso-position-horizontal-relative:char">
                    <v:stroke color="red" weight="31680" joinstyle="miter" endcap="flat"/>
                    <v:fill o:detectmouseclick="t" on="false"/>
                    <w10:wrap type="none"/>
                  </v:line>
                </v:group>
                <v:line id="shape_0" from="1790,694" to="1790,116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473;top:3576;width:3477;height:9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f a single swab was positive by RT-PCR the analysis was carried out by virus isolation assa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287,4071" to="2287,454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492;top:3576;width:2681;height: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egative single swab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78;top:4868;width:4261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noculation of swab transport medium in SPF embryonated chicken eggs (1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t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passage)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299,4500" to="6299,485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2086;top:4561;width:318;height:330">
                  <v:line id="shape_0" from="2086,4573" to="2405,4880" stroked="t" o:allowincell="f" style="position:absolute;flip:x;mso-position-horizontal-relative:char">
                    <v:stroke color="red" weight="31680" joinstyle="miter" endcap="flat"/>
                    <v:fill o:detectmouseclick="t" on="false"/>
                    <w10:wrap type="none"/>
                  </v:line>
                  <v:line id="shape_0" from="2097,4561" to="2394,4891" stroked="t" o:allowincell="f" style="position:absolute;mso-position-horizontal-relative:char">
                    <v:stroke color="red" weight="31680" joinstyle="miter" endcap="flat"/>
                    <v:fill o:detectmouseclick="t" on="false"/>
                    <w10:wrap type="none"/>
                  </v:line>
                </v:group>
                <v:shape id="shape_0" fillcolor="white" stroked="t" o:allowincell="f" style="position:absolute;left:4889;top:5896;width:1419;height: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HA-positiv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312;top:5896;width:1419;height: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HA-negativ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254;top:8981;width:3891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Hemagglutination inhibition (HI) test and/or molecular characterization by subtype-specific RT-PCR and sequencin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01,6358" to="4101,683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678,6358" to="5678,683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5993;top:7440;width:1102;height:471">
                  <v:line id="shape_0" from="5993,7608" to="7095,760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096,7597" to="7096,791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993,7597" to="5993,791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544,7440" to="6544,759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2208,8518" to="2208,898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413,8518" to="7413,898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620;top:6820;width:3111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ELISA test for influenza A virus nucleoprotein on allantoic flui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81;top:8997;width:2767;height:10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noculation of allantoic fluid in SPF embryonated chicken eggs (2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n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passage)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943,8518" to="3943,898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835,8518" to="5835,898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1577;top:7440;width:3153;height:1092">
                  <v:shape id="shape_0" fillcolor="white" stroked="t" o:allowincell="f" style="position:absolute;left:3311;top:7912;width:1418;height:6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ELISA Positive 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577;top:7902;width:1418;height:6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ELISA negative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group id="shape_0" style="position:absolute;left:2524;top:7440;width:1101;height:470">
                    <v:line id="shape_0" from="2524,7607" to="3625,7607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626,7597" to="3626,7910" stroked="t" o:allowincell="f" style="position:absolute;mso-position-horizontal-relative:char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2524,7597" to="2524,7910" stroked="t" o:allowincell="f" style="position:absolute;mso-position-horizontal-relative:char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3075,7440" to="3075,7596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  <v:shape id="shape_0" fillcolor="white" stroked="t" o:allowincell="f" style="position:absolute;left:4888;top:6820;width:3390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ELISA test for influenza A virus nucleoprotein on allantoic flui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047;top:7904;width:1419;height:6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ELISA negativ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25;top:7904;width:1417;height:6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ELISA Positive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5834;top:4514;width:314;height:2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941;top:8999;width:269;height:3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0;top:5563;width:253;height:50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815;width:253;height:12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6831;width:253;height:50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94,9637" to="2682,963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95,5363" to="1195,963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074,5465" to="4074,58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665,5465" to="5665,58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040,3239" to="5040,35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1,3239" to="2341,35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1,3239" to="5039,32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780,3059" to="3780,32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2047;top:9126;width:320;height:330">
                  <v:line id="shape_0" from="2047,9138" to="2368,9445" stroked="t" o:allowincell="f" style="position:absolute;flip:x;mso-position-horizontal-relative:char">
                    <v:stroke color="red" weight="31680" joinstyle="miter" endcap="flat"/>
                    <v:fill o:detectmouseclick="t" on="false"/>
                    <w10:wrap type="none"/>
                  </v:line>
                  <v:line id="shape_0" from="2058,9126" to="2357,9456" stroked="t" o:allowincell="f" style="position:absolute;mso-position-horizontal-relative:char">
                    <v:stroke color="red" weight="31680" joinstyle="miter" endcap="flat"/>
                    <v:fill o:detectmouseclick="t" on="false"/>
                    <w10:wrap type="none"/>
                  </v:line>
                </v:group>
                <v:group id="shape_0" style="position:absolute;left:5674;top:9126;width:319;height:330">
                  <v:line id="shape_0" from="5674,9138" to="5994,9445" stroked="t" o:allowincell="f" style="position:absolute;flip:x;mso-position-horizontal-relative:char">
                    <v:stroke color="red" weight="31680" joinstyle="miter" endcap="flat"/>
                    <v:fill o:detectmouseclick="t" on="false"/>
                    <w10:wrap type="none"/>
                  </v:line>
                  <v:line id="shape_0" from="5686,9126" to="5984,9456" stroked="t" o:allowincell="f" style="position:absolute;mso-position-horizontal-relative:char">
                    <v:stroke color="red" weight="3168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5760;top:180;width:538;height:36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0:40:00Z</dcterms:created>
  <dc:creator> Mauro delogu</dc:creator>
  <dc:description/>
  <cp:keywords/>
  <dc:language>en-US</dc:language>
  <cp:lastModifiedBy>Claudia Cotti</cp:lastModifiedBy>
  <cp:lastPrinted>2010-06-08T12:16:00Z</cp:lastPrinted>
  <dcterms:modified xsi:type="dcterms:W3CDTF">2010-06-08T10:41:00Z</dcterms:modified>
  <cp:revision>3</cp:revision>
  <dc:subject/>
  <dc:title> </dc:title>
</cp:coreProperties>
</file>